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3A77" w14:textId="77777777" w:rsidR="00BB1450" w:rsidRPr="00BE2B28" w:rsidRDefault="00BB1450" w:rsidP="00BB1450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BE2B2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1. Recruitment of patients by hospital and cancer center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BB1450" w:rsidRPr="00BE2B28" w14:paraId="23CCABA0" w14:textId="77777777" w:rsidTr="001C1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top w:val="single" w:sz="12" w:space="0" w:color="auto"/>
            </w:tcBorders>
          </w:tcPr>
          <w:p w14:paraId="2182D1C8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Hospital and cancer center</w:t>
            </w:r>
          </w:p>
        </w:tc>
        <w:tc>
          <w:tcPr>
            <w:tcW w:w="1071" w:type="dxa"/>
            <w:tcBorders>
              <w:top w:val="single" w:sz="12" w:space="0" w:color="auto"/>
            </w:tcBorders>
          </w:tcPr>
          <w:p w14:paraId="32B6A45F" w14:textId="77777777" w:rsidR="00BB1450" w:rsidRPr="00BE2B28" w:rsidRDefault="00BB1450" w:rsidP="001C1B4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 = 252</w:t>
            </w:r>
          </w:p>
        </w:tc>
      </w:tr>
      <w:tr w:rsidR="00BB1450" w:rsidRPr="00BE2B28" w14:paraId="468232F4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DE0EE2A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Longhua</w:t>
            </w:r>
            <w:proofErr w:type="spellEnd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Hospital, Shanghai University of Traditional Chinese Medicine</w:t>
            </w:r>
          </w:p>
        </w:tc>
        <w:tc>
          <w:tcPr>
            <w:tcW w:w="1071" w:type="dxa"/>
          </w:tcPr>
          <w:p w14:paraId="391DC7AE" w14:textId="77777777" w:rsidR="00BB1450" w:rsidRPr="00BE2B28" w:rsidRDefault="00BB1450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</w:tr>
      <w:tr w:rsidR="00BB1450" w:rsidRPr="00BE2B28" w14:paraId="60F42E10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0BE9A531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Shanghai Cancer Center, Fudan University</w:t>
            </w:r>
          </w:p>
        </w:tc>
        <w:tc>
          <w:tcPr>
            <w:tcW w:w="1071" w:type="dxa"/>
          </w:tcPr>
          <w:p w14:paraId="1D730785" w14:textId="77777777" w:rsidR="00BB1450" w:rsidRPr="00BE2B28" w:rsidRDefault="00BB1450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BB1450" w:rsidRPr="00BE2B28" w14:paraId="25530704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12981739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Yueyang</w:t>
            </w:r>
            <w:proofErr w:type="spellEnd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Hospital of Integrated Traditional Chinese and Western Medicine, Shanghai University of Traditional Chinese Medicine</w:t>
            </w:r>
          </w:p>
        </w:tc>
        <w:tc>
          <w:tcPr>
            <w:tcW w:w="1071" w:type="dxa"/>
          </w:tcPr>
          <w:p w14:paraId="6FBF9F66" w14:textId="77777777" w:rsidR="00BB1450" w:rsidRPr="00BE2B28" w:rsidRDefault="00BB1450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BB1450" w:rsidRPr="00BE2B28" w14:paraId="2C2E8496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D40DAC6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Shuguang</w:t>
            </w:r>
            <w:proofErr w:type="spellEnd"/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Hospital, Shanghai University of Traditional Chinese Medicine</w:t>
            </w:r>
          </w:p>
        </w:tc>
        <w:tc>
          <w:tcPr>
            <w:tcW w:w="1071" w:type="dxa"/>
          </w:tcPr>
          <w:p w14:paraId="3C15D238" w14:textId="77777777" w:rsidR="00BB1450" w:rsidRPr="00BE2B28" w:rsidRDefault="00BB1450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BB1450" w:rsidRPr="00BE2B28" w14:paraId="61E892C9" w14:textId="77777777" w:rsidTr="001C1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bottom w:val="single" w:sz="12" w:space="0" w:color="auto"/>
            </w:tcBorders>
          </w:tcPr>
          <w:p w14:paraId="0FA14AF5" w14:textId="77777777" w:rsidR="00BB1450" w:rsidRPr="00BE2B28" w:rsidRDefault="00BB1450" w:rsidP="001C1B4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b w:val="0"/>
                <w:color w:val="000000" w:themeColor="text1"/>
                <w:sz w:val="24"/>
                <w:szCs w:val="24"/>
              </w:rPr>
              <w:t>Shanghai Traditional Chinese Medicine Hospital, Shanghai University of Traditional Chinese Medicine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39C55206" w14:textId="77777777" w:rsidR="00BB1450" w:rsidRPr="00BE2B28" w:rsidRDefault="00BB1450" w:rsidP="001C1B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2B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14:paraId="15ED5126" w14:textId="77777777" w:rsidR="00275E09" w:rsidRPr="00BB1450" w:rsidRDefault="00275E09"/>
    <w:sectPr w:rsidR="00275E09" w:rsidRPr="00BB1450" w:rsidSect="00730C32">
      <w:footerReference w:type="default" r:id="rId6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5C474" w14:textId="77777777" w:rsidR="00BB1450" w:rsidRDefault="00BB1450" w:rsidP="00BB1450">
      <w:r>
        <w:separator/>
      </w:r>
    </w:p>
  </w:endnote>
  <w:endnote w:type="continuationSeparator" w:id="0">
    <w:p w14:paraId="16604A3B" w14:textId="77777777" w:rsidR="00BB1450" w:rsidRDefault="00BB1450" w:rsidP="00BB1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5760423"/>
      <w:docPartObj>
        <w:docPartGallery w:val="Page Numbers (Bottom of Page)"/>
        <w:docPartUnique/>
      </w:docPartObj>
    </w:sdtPr>
    <w:sdtEndPr/>
    <w:sdtContent>
      <w:p w14:paraId="20A2800C" w14:textId="77777777" w:rsidR="00A74727" w:rsidRPr="00B86F32" w:rsidRDefault="00BB1450">
        <w:pPr>
          <w:pStyle w:val="a5"/>
          <w:jc w:val="center"/>
        </w:pPr>
        <w:r w:rsidRPr="00B86F32">
          <w:fldChar w:fldCharType="begin"/>
        </w:r>
        <w:r w:rsidRPr="00B86F32">
          <w:instrText>PAGE   \* MERGEFORMAT</w:instrText>
        </w:r>
        <w:r w:rsidRPr="00B86F32">
          <w:fldChar w:fldCharType="separate"/>
        </w:r>
        <w:r>
          <w:rPr>
            <w:noProof/>
          </w:rPr>
          <w:t>9</w:t>
        </w:r>
        <w:r w:rsidRPr="00B86F32">
          <w:fldChar w:fldCharType="end"/>
        </w:r>
      </w:p>
    </w:sdtContent>
  </w:sdt>
  <w:p w14:paraId="15171D5C" w14:textId="77777777" w:rsidR="00A74727" w:rsidRPr="00B86F32" w:rsidRDefault="00730C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33F75" w14:textId="77777777" w:rsidR="00BB1450" w:rsidRDefault="00BB1450" w:rsidP="00BB1450">
      <w:r>
        <w:separator/>
      </w:r>
    </w:p>
  </w:footnote>
  <w:footnote w:type="continuationSeparator" w:id="0">
    <w:p w14:paraId="6C6FC2F6" w14:textId="77777777" w:rsidR="00BB1450" w:rsidRDefault="00BB1450" w:rsidP="00BB1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91"/>
    <w:rsid w:val="002256B9"/>
    <w:rsid w:val="00275E09"/>
    <w:rsid w:val="004E0A91"/>
    <w:rsid w:val="00730C32"/>
    <w:rsid w:val="00BB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42EF8"/>
  <w15:chartTrackingRefBased/>
  <w15:docId w15:val="{D93235E5-24A8-4597-8F78-6980AF37D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450"/>
    <w:rPr>
      <w:sz w:val="18"/>
      <w:szCs w:val="18"/>
    </w:rPr>
  </w:style>
  <w:style w:type="table" w:customStyle="1" w:styleId="11">
    <w:name w:val="网格表 1 浅色1"/>
    <w:basedOn w:val="a1"/>
    <w:uiPriority w:val="46"/>
    <w:rsid w:val="00BB14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line number"/>
    <w:basedOn w:val="a0"/>
    <w:uiPriority w:val="99"/>
    <w:semiHidden/>
    <w:unhideWhenUsed/>
    <w:rsid w:val="00BB1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春宇</dc:creator>
  <cp:keywords/>
  <dc:description/>
  <cp:lastModifiedBy>吴 春宇</cp:lastModifiedBy>
  <cp:revision>3</cp:revision>
  <dcterms:created xsi:type="dcterms:W3CDTF">2022-05-17T01:26:00Z</dcterms:created>
  <dcterms:modified xsi:type="dcterms:W3CDTF">2022-05-17T01:27:00Z</dcterms:modified>
</cp:coreProperties>
</file>